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7E6E" w:rsidRPr="00442A88" w:rsidRDefault="00186569" w:rsidP="00EC7E6E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3</w:t>
      </w:r>
      <w:bookmarkStart w:id="0" w:name="_GoBack"/>
      <w:bookmarkEnd w:id="0"/>
      <w:r w:rsidR="00EC7E6E">
        <w:rPr>
          <w:rFonts w:ascii="Times New Roman" w:hAnsi="Times New Roman" w:cs="Times New Roman"/>
          <w:b/>
        </w:rPr>
        <w:t xml:space="preserve"> Table</w:t>
      </w:r>
      <w:r w:rsidR="00EC7E6E" w:rsidRPr="00442A88">
        <w:rPr>
          <w:rFonts w:ascii="Times New Roman" w:hAnsi="Times New Roman" w:cs="Times New Roman"/>
          <w:b/>
        </w:rPr>
        <w:t>. Group differences in the Cerebellum (CB)</w:t>
      </w:r>
    </w:p>
    <w:tbl>
      <w:tblPr>
        <w:tblW w:w="462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95"/>
        <w:gridCol w:w="950"/>
        <w:gridCol w:w="884"/>
      </w:tblGrid>
      <w:tr w:rsidR="00EC7E6E" w:rsidRPr="00442A88" w:rsidTr="00A86E34">
        <w:trPr>
          <w:trHeight w:val="300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7E6E" w:rsidRPr="00442A88" w:rsidRDefault="00EC7E6E" w:rsidP="00A86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7E6E" w:rsidRPr="00442A88" w:rsidRDefault="00EC7E6E" w:rsidP="00A8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2A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oup differences</w:t>
            </w:r>
          </w:p>
        </w:tc>
      </w:tr>
      <w:tr w:rsidR="00EC7E6E" w:rsidRPr="00442A88" w:rsidTr="00A86E34">
        <w:trPr>
          <w:trHeight w:val="300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7E6E" w:rsidRPr="00442A88" w:rsidRDefault="00EC7E6E" w:rsidP="00A86E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7E6E" w:rsidRPr="00442A88" w:rsidRDefault="00EC7E6E" w:rsidP="00A8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2A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DR (26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7E6E" w:rsidRPr="00442A88" w:rsidRDefault="00EC7E6E" w:rsidP="00A8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2A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on (26)</w:t>
            </w:r>
          </w:p>
        </w:tc>
      </w:tr>
      <w:tr w:rsidR="00EC7E6E" w:rsidRPr="00442A88" w:rsidTr="00A86E34">
        <w:trPr>
          <w:trHeight w:val="300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7E6E" w:rsidRPr="00442A88" w:rsidRDefault="00EC7E6E" w:rsidP="00A86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in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7E6E" w:rsidRPr="00442A88" w:rsidRDefault="00EC7E6E" w:rsidP="00A8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6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7E6E" w:rsidRPr="00442A88" w:rsidRDefault="00EC7E6E" w:rsidP="00A8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C7E6E" w:rsidRPr="00442A88" w:rsidTr="00A86E34">
        <w:trPr>
          <w:trHeight w:val="300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7E6E" w:rsidRPr="00442A88" w:rsidRDefault="00EC7E6E" w:rsidP="00A86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lin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7E6E" w:rsidRPr="00442A88" w:rsidRDefault="00EC7E6E" w:rsidP="00A8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1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7E6E" w:rsidRPr="00442A88" w:rsidRDefault="00EC7E6E" w:rsidP="00A8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C7E6E" w:rsidRPr="00442A88" w:rsidTr="00A86E34">
        <w:trPr>
          <w:trHeight w:val="300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7E6E" w:rsidRPr="00442A88" w:rsidRDefault="00EC7E6E" w:rsidP="00A86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atin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7E6E" w:rsidRPr="00442A88" w:rsidRDefault="00EC7E6E" w:rsidP="00A8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9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7E6E" w:rsidRPr="00442A88" w:rsidRDefault="00EC7E6E" w:rsidP="00A8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C7E6E" w:rsidRPr="00442A88" w:rsidTr="00A86E34">
        <w:trPr>
          <w:trHeight w:val="300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7E6E" w:rsidRPr="00442A88" w:rsidRDefault="00EC7E6E" w:rsidP="00A86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7E6E" w:rsidRPr="00442A88" w:rsidRDefault="00EC7E6E" w:rsidP="00A8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5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7E6E" w:rsidRPr="00442A88" w:rsidRDefault="00EC7E6E" w:rsidP="00A8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C7E6E" w:rsidRPr="00442A88" w:rsidTr="00A86E34">
        <w:trPr>
          <w:trHeight w:val="300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7E6E" w:rsidRPr="00442A88" w:rsidRDefault="00EC7E6E" w:rsidP="00A86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-Adenosylmethionine (SAM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7E6E" w:rsidRPr="00442A88" w:rsidRDefault="00EC7E6E" w:rsidP="00A8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2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7E6E" w:rsidRPr="00442A88" w:rsidRDefault="00EC7E6E" w:rsidP="00A8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C7E6E" w:rsidRPr="00442A88" w:rsidTr="00A86E34">
        <w:trPr>
          <w:trHeight w:val="300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7E6E" w:rsidRPr="00442A88" w:rsidRDefault="00EC7E6E" w:rsidP="00A86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ionine sulfoxid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7E6E" w:rsidRPr="00442A88" w:rsidRDefault="00EC7E6E" w:rsidP="00A8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8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7E6E" w:rsidRPr="00442A88" w:rsidRDefault="00EC7E6E" w:rsidP="00A8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C7E6E" w:rsidRPr="00442A88" w:rsidTr="00A86E34">
        <w:trPr>
          <w:trHeight w:val="300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7E6E" w:rsidRPr="00442A88" w:rsidRDefault="00EC7E6E" w:rsidP="00A86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-Adenosylhomocysteine (SAH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7E6E" w:rsidRPr="00442A88" w:rsidRDefault="00EC7E6E" w:rsidP="00A8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1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7E6E" w:rsidRPr="00442A88" w:rsidRDefault="00EC7E6E" w:rsidP="00A8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C7E6E" w:rsidRPr="00442A88" w:rsidTr="00A86E34">
        <w:trPr>
          <w:trHeight w:val="300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7E6E" w:rsidRPr="00442A88" w:rsidRDefault="00EC7E6E" w:rsidP="00A86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M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7E6E" w:rsidRPr="00442A88" w:rsidRDefault="00EC7E6E" w:rsidP="00A8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9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7E6E" w:rsidRPr="00442A88" w:rsidRDefault="00EC7E6E" w:rsidP="00A8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C7E6E" w:rsidRPr="00442A88" w:rsidTr="00A86E34">
        <w:trPr>
          <w:trHeight w:val="300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7E6E" w:rsidRPr="00442A88" w:rsidRDefault="00EC7E6E" w:rsidP="00A86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stein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7E6E" w:rsidRPr="00442A88" w:rsidRDefault="00EC7E6E" w:rsidP="00A8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2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7E6E" w:rsidRPr="00442A88" w:rsidRDefault="00EC7E6E" w:rsidP="00A8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C7E6E" w:rsidRPr="00442A88" w:rsidTr="00A86E34">
        <w:trPr>
          <w:trHeight w:val="300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7E6E" w:rsidRPr="00442A88" w:rsidRDefault="00EC7E6E" w:rsidP="00A86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thione (GSH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7E6E" w:rsidRPr="00442A88" w:rsidRDefault="00EC7E6E" w:rsidP="00A8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5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7E6E" w:rsidRPr="00442A88" w:rsidRDefault="00EC7E6E" w:rsidP="00A8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C7E6E" w:rsidRPr="00442A88" w:rsidTr="00A86E34">
        <w:trPr>
          <w:trHeight w:val="300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7E6E" w:rsidRPr="00442A88" w:rsidRDefault="00EC7E6E" w:rsidP="00A86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thione (GSSG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7E6E" w:rsidRPr="00442A88" w:rsidRDefault="00EC7E6E" w:rsidP="00A8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2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7E6E" w:rsidRPr="00442A88" w:rsidRDefault="00EC7E6E" w:rsidP="00A8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C7E6E" w:rsidRPr="00442A88" w:rsidTr="00A86E34">
        <w:trPr>
          <w:trHeight w:val="300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7E6E" w:rsidRPr="00442A88" w:rsidRDefault="00EC7E6E" w:rsidP="00A86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stathionin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7E6E" w:rsidRPr="00442A88" w:rsidRDefault="00EC7E6E" w:rsidP="00A8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4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7E6E" w:rsidRPr="00442A88" w:rsidRDefault="00EC7E6E" w:rsidP="00A8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C7E6E" w:rsidRPr="00442A88" w:rsidTr="00A86E34">
        <w:trPr>
          <w:trHeight w:val="300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7E6E" w:rsidRPr="00442A88" w:rsidRDefault="00EC7E6E" w:rsidP="00A86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trescin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7E6E" w:rsidRPr="00442A88" w:rsidRDefault="00EC7E6E" w:rsidP="00A8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8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7E6E" w:rsidRPr="00442A88" w:rsidRDefault="00EC7E6E" w:rsidP="00A8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C7E6E" w:rsidRPr="00442A88" w:rsidTr="00A86E34">
        <w:trPr>
          <w:trHeight w:val="300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7E6E" w:rsidRPr="00442A88" w:rsidRDefault="00EC7E6E" w:rsidP="00A86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rmidin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7E6E" w:rsidRPr="00442A88" w:rsidRDefault="00EC7E6E" w:rsidP="00A8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0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7E6E" w:rsidRPr="00442A88" w:rsidRDefault="00EC7E6E" w:rsidP="00A8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C7E6E" w:rsidRPr="00442A88" w:rsidTr="00A86E34">
        <w:trPr>
          <w:trHeight w:val="300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7E6E" w:rsidRPr="00442A88" w:rsidRDefault="00EC7E6E" w:rsidP="00A86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e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7E6E" w:rsidRPr="00442A88" w:rsidRDefault="00EC7E6E" w:rsidP="00A8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7E6E" w:rsidRPr="00442A88" w:rsidRDefault="00EC7E6E" w:rsidP="00A8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C7E6E" w:rsidRPr="00442A88" w:rsidTr="00A86E34">
        <w:trPr>
          <w:trHeight w:val="300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7E6E" w:rsidRPr="00442A88" w:rsidRDefault="00EC7E6E" w:rsidP="00A86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ginin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7E6E" w:rsidRPr="00442A88" w:rsidRDefault="00EC7E6E" w:rsidP="00A8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3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7E6E" w:rsidRPr="00442A88" w:rsidRDefault="00EC7E6E" w:rsidP="00A8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C7E6E" w:rsidRPr="00442A88" w:rsidTr="00A86E34">
        <w:trPr>
          <w:trHeight w:val="300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7E6E" w:rsidRPr="00442A88" w:rsidRDefault="00EC7E6E" w:rsidP="00A86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trullin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7E6E" w:rsidRPr="00442A88" w:rsidRDefault="00EC7E6E" w:rsidP="00A8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8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7E6E" w:rsidRPr="00442A88" w:rsidRDefault="00EC7E6E" w:rsidP="00A8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C7E6E" w:rsidRPr="00442A88" w:rsidTr="00A86E34">
        <w:trPr>
          <w:trHeight w:val="300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7E6E" w:rsidRPr="00442A88" w:rsidRDefault="00EC7E6E" w:rsidP="00A86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nithin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7E6E" w:rsidRPr="00442A88" w:rsidRDefault="00EC7E6E" w:rsidP="00A8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2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7E6E" w:rsidRPr="00442A88" w:rsidRDefault="00EC7E6E" w:rsidP="00A8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C7E6E" w:rsidRPr="00442A88" w:rsidTr="00A86E34">
        <w:trPr>
          <w:trHeight w:val="300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7E6E" w:rsidRPr="00442A88" w:rsidRDefault="00EC7E6E" w:rsidP="00A86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2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gininosuccinic</w:t>
            </w:r>
            <w:proofErr w:type="spellEnd"/>
            <w:r w:rsidRPr="00442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7E6E" w:rsidRPr="00442A88" w:rsidRDefault="00EC7E6E" w:rsidP="00A8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6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7E6E" w:rsidRPr="00442A88" w:rsidRDefault="00EC7E6E" w:rsidP="00A8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C7E6E" w:rsidRPr="00442A88" w:rsidTr="00A86E34">
        <w:trPr>
          <w:trHeight w:val="300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7E6E" w:rsidRPr="00442A88" w:rsidRDefault="00EC7E6E" w:rsidP="00A86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-</w:t>
            </w:r>
            <w:proofErr w:type="spellStart"/>
            <w:r w:rsidRPr="00442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tylglutamic</w:t>
            </w:r>
            <w:proofErr w:type="spellEnd"/>
            <w:r w:rsidRPr="00442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 (NAG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7E6E" w:rsidRPr="00442A88" w:rsidRDefault="00EC7E6E" w:rsidP="00A8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3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7E6E" w:rsidRPr="00442A88" w:rsidRDefault="00EC7E6E" w:rsidP="00A8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C7E6E" w:rsidRPr="00442A88" w:rsidTr="00A86E34">
        <w:trPr>
          <w:trHeight w:val="300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7E6E" w:rsidRPr="00442A88" w:rsidRDefault="00EC7E6E" w:rsidP="00A86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anin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7E6E" w:rsidRPr="00442A88" w:rsidRDefault="00EC7E6E" w:rsidP="00A8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7E6E" w:rsidRPr="00442A88" w:rsidRDefault="00EC7E6E" w:rsidP="00A8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C7E6E" w:rsidRPr="00442A88" w:rsidTr="00A86E34">
        <w:trPr>
          <w:trHeight w:val="300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7E6E" w:rsidRPr="00442A88" w:rsidRDefault="00EC7E6E" w:rsidP="00A86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artat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7E6E" w:rsidRPr="00442A88" w:rsidRDefault="00EC7E6E" w:rsidP="00A8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4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7E6E" w:rsidRPr="00442A88" w:rsidRDefault="00EC7E6E" w:rsidP="00A8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C7E6E" w:rsidRPr="00442A88" w:rsidTr="00A86E34">
        <w:trPr>
          <w:trHeight w:val="300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7E6E" w:rsidRPr="00442A88" w:rsidRDefault="00EC7E6E" w:rsidP="00A86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min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7E6E" w:rsidRPr="00442A88" w:rsidRDefault="00EC7E6E" w:rsidP="00A8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7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7E6E" w:rsidRPr="00442A88" w:rsidRDefault="00EC7E6E" w:rsidP="00A8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C7E6E" w:rsidRPr="00442A88" w:rsidTr="00A86E34">
        <w:trPr>
          <w:trHeight w:val="300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7E6E" w:rsidRPr="00442A88" w:rsidRDefault="00EC7E6E" w:rsidP="00A86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mat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7E6E" w:rsidRPr="00442A88" w:rsidRDefault="00EC7E6E" w:rsidP="00A8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6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7E6E" w:rsidRPr="00442A88" w:rsidRDefault="00EC7E6E" w:rsidP="00A8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C7E6E" w:rsidRPr="00442A88" w:rsidTr="00A86E34">
        <w:trPr>
          <w:trHeight w:val="300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7E6E" w:rsidRPr="00442A88" w:rsidRDefault="00EC7E6E" w:rsidP="00A86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-</w:t>
            </w:r>
            <w:proofErr w:type="spellStart"/>
            <w:r w:rsidRPr="00442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tylaspartic</w:t>
            </w:r>
            <w:proofErr w:type="spellEnd"/>
            <w:r w:rsidRPr="00442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 (NAA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7E6E" w:rsidRPr="00442A88" w:rsidRDefault="00EC7E6E" w:rsidP="00A8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8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7E6E" w:rsidRPr="00442A88" w:rsidRDefault="00EC7E6E" w:rsidP="00A8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C7E6E" w:rsidRPr="00442A88" w:rsidTr="00A86E34">
        <w:trPr>
          <w:trHeight w:val="300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7E6E" w:rsidRPr="00442A88" w:rsidRDefault="00EC7E6E" w:rsidP="00A86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B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7E6E" w:rsidRPr="00442A88" w:rsidRDefault="00EC7E6E" w:rsidP="00A8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0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7E6E" w:rsidRPr="00442A88" w:rsidRDefault="00EC7E6E" w:rsidP="00A8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:rsidR="00EC7E6E" w:rsidRPr="00442A88" w:rsidRDefault="00EC7E6E" w:rsidP="00EC7E6E">
      <w:pPr>
        <w:spacing w:after="0" w:line="240" w:lineRule="auto"/>
        <w:rPr>
          <w:rFonts w:ascii="Times New Roman" w:hAnsi="Times New Roman" w:cs="Times New Roman"/>
        </w:rPr>
      </w:pPr>
      <w:r w:rsidRPr="00442A88">
        <w:rPr>
          <w:rFonts w:ascii="Times New Roman" w:hAnsi="Times New Roman" w:cs="Times New Roman"/>
        </w:rPr>
        <w:t>CB: cerebellum, FDR: False Discovery Rate, Bon: Bonferroni</w:t>
      </w:r>
    </w:p>
    <w:p w:rsidR="00EC7E6E" w:rsidRPr="00442A88" w:rsidRDefault="00EC7E6E" w:rsidP="00EC7E6E">
      <w:pPr>
        <w:spacing w:after="0" w:line="240" w:lineRule="auto"/>
        <w:rPr>
          <w:rFonts w:ascii="Times New Roman" w:hAnsi="Times New Roman" w:cs="Times New Roman"/>
        </w:rPr>
      </w:pPr>
      <w:r w:rsidRPr="00442A88">
        <w:rPr>
          <w:rFonts w:ascii="Times New Roman" w:hAnsi="Times New Roman" w:cs="Times New Roman"/>
        </w:rPr>
        <w:t>P-value indicates significance after FDR correction for 26 comparisons.</w:t>
      </w:r>
    </w:p>
    <w:p w:rsidR="00AA4BC7" w:rsidRDefault="00EC7E6E" w:rsidP="00EC7E6E">
      <w:r w:rsidRPr="00442A88">
        <w:rPr>
          <w:rFonts w:ascii="Times New Roman" w:hAnsi="Times New Roman" w:cs="Times New Roman"/>
        </w:rPr>
        <w:t>Group difference were tested using linear mixed-effects models for each metabolite category.</w:t>
      </w:r>
    </w:p>
    <w:sectPr w:rsidR="00AA4BC7" w:rsidSect="001827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7E6E"/>
    <w:rsid w:val="00021F59"/>
    <w:rsid w:val="000A0056"/>
    <w:rsid w:val="00182777"/>
    <w:rsid w:val="00186569"/>
    <w:rsid w:val="00195E74"/>
    <w:rsid w:val="001B1386"/>
    <w:rsid w:val="002761D6"/>
    <w:rsid w:val="002B7736"/>
    <w:rsid w:val="003A4ED3"/>
    <w:rsid w:val="0040768A"/>
    <w:rsid w:val="00432136"/>
    <w:rsid w:val="005905F4"/>
    <w:rsid w:val="005B6141"/>
    <w:rsid w:val="006F33E4"/>
    <w:rsid w:val="0075780C"/>
    <w:rsid w:val="00837894"/>
    <w:rsid w:val="008510CA"/>
    <w:rsid w:val="00857BEE"/>
    <w:rsid w:val="00861912"/>
    <w:rsid w:val="008C1262"/>
    <w:rsid w:val="009E7009"/>
    <w:rsid w:val="00B03DFB"/>
    <w:rsid w:val="00BF02E8"/>
    <w:rsid w:val="00C16F23"/>
    <w:rsid w:val="00D17947"/>
    <w:rsid w:val="00D91ED7"/>
    <w:rsid w:val="00EC7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5B28F265-80D1-FB48-93F8-2C44C6F82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7E6E"/>
    <w:pPr>
      <w:spacing w:after="16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a Mahajan</dc:creator>
  <cp:keywords/>
  <dc:description/>
  <cp:lastModifiedBy>Erin Warren</cp:lastModifiedBy>
  <cp:revision>2</cp:revision>
  <dcterms:created xsi:type="dcterms:W3CDTF">2019-12-30T21:07:00Z</dcterms:created>
  <dcterms:modified xsi:type="dcterms:W3CDTF">2019-12-30T21:07:00Z</dcterms:modified>
</cp:coreProperties>
</file>